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256E" w:rsidRPr="001B1556" w:rsidRDefault="002A3D9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B1556">
        <w:rPr>
          <w:rFonts w:ascii="Times New Roman" w:hAnsi="Times New Roman" w:cs="Times New Roman"/>
          <w:sz w:val="24"/>
          <w:szCs w:val="24"/>
          <w:lang w:val="en-US"/>
        </w:rPr>
        <w:t>Table S</w:t>
      </w:r>
      <w:r w:rsidR="00795BBB">
        <w:rPr>
          <w:rFonts w:ascii="Times New Roman" w:hAnsi="Times New Roman" w:cs="Times New Roman"/>
          <w:sz w:val="24"/>
          <w:szCs w:val="24"/>
          <w:lang w:val="en-US"/>
        </w:rPr>
        <w:t>9</w:t>
      </w:r>
      <w:bookmarkStart w:id="0" w:name="_GoBack"/>
      <w:bookmarkEnd w:id="0"/>
      <w:r w:rsidR="00ED256E" w:rsidRPr="001B155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1B1556" w:rsidRPr="001B1556">
        <w:rPr>
          <w:rFonts w:ascii="Times New Roman" w:hAnsi="Times New Roman" w:cs="Times New Roman"/>
          <w:sz w:val="24"/>
          <w:szCs w:val="24"/>
          <w:lang w:val="en-US"/>
        </w:rPr>
        <w:t>Nonsynonymous (</w:t>
      </w:r>
      <w:proofErr w:type="spellStart"/>
      <w:proofErr w:type="gramStart"/>
      <w:r w:rsidR="001B1556" w:rsidRPr="001B155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da-DK"/>
        </w:rPr>
        <w:t>d</w:t>
      </w:r>
      <w:r w:rsidR="001B1556" w:rsidRPr="001B1556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bscript"/>
          <w:lang w:val="en-US" w:eastAsia="da-DK"/>
        </w:rPr>
        <w:t>N</w:t>
      </w:r>
      <w:proofErr w:type="spellEnd"/>
      <w:proofErr w:type="gramEnd"/>
      <w:r w:rsidR="001B1556" w:rsidRPr="001B155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da-DK"/>
        </w:rPr>
        <w:t>) and synonymous (</w:t>
      </w:r>
      <w:proofErr w:type="spellStart"/>
      <w:r w:rsidR="001B1556" w:rsidRPr="001B155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da-DK"/>
        </w:rPr>
        <w:t>d</w:t>
      </w:r>
      <w:r w:rsidR="001B1556" w:rsidRPr="001B1556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bscript"/>
          <w:lang w:val="en-US" w:eastAsia="da-DK"/>
        </w:rPr>
        <w:t>S</w:t>
      </w:r>
      <w:proofErr w:type="spellEnd"/>
      <w:r w:rsidR="001B1556" w:rsidRPr="001B155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da-DK"/>
        </w:rPr>
        <w:t>) substitution rates and</w:t>
      </w:r>
      <w:r w:rsidR="001B1556" w:rsidRPr="001B1556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bscript"/>
          <w:lang w:val="en-US" w:eastAsia="da-DK"/>
        </w:rPr>
        <w:t xml:space="preserve"> </w:t>
      </w:r>
      <w:proofErr w:type="spellStart"/>
      <w:r w:rsidR="001B1556" w:rsidRPr="001B155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da-DK"/>
        </w:rPr>
        <w:t>d</w:t>
      </w:r>
      <w:r w:rsidR="001B1556" w:rsidRPr="001B1556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bscript"/>
          <w:lang w:val="en-US" w:eastAsia="da-DK"/>
        </w:rPr>
        <w:t>N</w:t>
      </w:r>
      <w:proofErr w:type="spellEnd"/>
      <w:r w:rsidR="001B1556" w:rsidRPr="001B155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da-DK"/>
        </w:rPr>
        <w:t>/</w:t>
      </w:r>
      <w:proofErr w:type="spellStart"/>
      <w:r w:rsidR="001B1556" w:rsidRPr="001B155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da-DK"/>
        </w:rPr>
        <w:t>d</w:t>
      </w:r>
      <w:r w:rsidR="001B1556" w:rsidRPr="001B1556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bscript"/>
          <w:lang w:val="en-US" w:eastAsia="da-DK"/>
        </w:rPr>
        <w:t>S</w:t>
      </w:r>
      <w:proofErr w:type="spellEnd"/>
      <w:r w:rsidR="001B1556" w:rsidRPr="001B155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da-DK"/>
        </w:rPr>
        <w:t xml:space="preserve"> in pairwise comparisons of mitochondrial genes from </w:t>
      </w:r>
      <w:r w:rsidR="001B1556" w:rsidRPr="001B1556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val="en-US" w:eastAsia="da-DK"/>
        </w:rPr>
        <w:t>Lotus</w:t>
      </w:r>
      <w:r w:rsidR="001B1556" w:rsidRPr="001B155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da-DK"/>
        </w:rPr>
        <w:t xml:space="preserve"> with species of </w:t>
      </w:r>
      <w:proofErr w:type="spellStart"/>
      <w:r w:rsidR="001B1556" w:rsidRPr="001B155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da-DK"/>
        </w:rPr>
        <w:t>Polygalaceae</w:t>
      </w:r>
      <w:proofErr w:type="spellEnd"/>
      <w:r w:rsidR="00051FA5" w:rsidRPr="001B155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da-DK"/>
        </w:rPr>
        <w:t xml:space="preserve"> </w:t>
      </w:r>
    </w:p>
    <w:p w:rsidR="00ED256E" w:rsidRPr="00ED256E" w:rsidRDefault="00ED256E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pPr w:leftFromText="141" w:rightFromText="141" w:vertAnchor="text" w:horzAnchor="margin" w:tblpY="-7"/>
        <w:tblW w:w="124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3"/>
        <w:gridCol w:w="1043"/>
        <w:gridCol w:w="1043"/>
        <w:gridCol w:w="1193"/>
        <w:gridCol w:w="1050"/>
        <w:gridCol w:w="1050"/>
        <w:gridCol w:w="1050"/>
        <w:gridCol w:w="1050"/>
        <w:gridCol w:w="1050"/>
        <w:gridCol w:w="1050"/>
        <w:gridCol w:w="1050"/>
      </w:tblGrid>
      <w:tr w:rsidR="002A3D92" w:rsidRPr="00051FA5" w:rsidTr="002A3D92">
        <w:trPr>
          <w:trHeight w:val="406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D92" w:rsidRPr="002A3D92" w:rsidRDefault="002A3D92" w:rsidP="00ED25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  <w:proofErr w:type="spellStart"/>
            <w:r w:rsidRPr="002A3D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d</w:t>
            </w:r>
            <w:r w:rsidRPr="002A3D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 w:eastAsia="da-DK"/>
              </w:rPr>
              <w:t>N</w:t>
            </w:r>
            <w:proofErr w:type="spellEnd"/>
            <w:r w:rsidRPr="002A3D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/</w:t>
            </w:r>
            <w:proofErr w:type="spellStart"/>
            <w:r w:rsidRPr="002A3D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d</w:t>
            </w:r>
            <w:r w:rsidRPr="002A3D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 w:eastAsia="da-DK"/>
              </w:rPr>
              <w:t>S</w:t>
            </w:r>
            <w:proofErr w:type="spellEnd"/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D92" w:rsidRPr="002A3D92" w:rsidRDefault="002A3D92" w:rsidP="002A3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a-DK"/>
              </w:rPr>
            </w:pPr>
            <w:r w:rsidRPr="002A3D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a-DK"/>
              </w:rPr>
              <w:t>atp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D92" w:rsidRPr="002A3D92" w:rsidRDefault="002A3D92" w:rsidP="002A3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a-DK"/>
              </w:rPr>
            </w:pPr>
            <w:r w:rsidRPr="002A3D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a-DK"/>
              </w:rPr>
              <w:t>atp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D92" w:rsidRPr="002A3D92" w:rsidRDefault="002A3D92" w:rsidP="002A3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a-DK"/>
              </w:rPr>
            </w:pPr>
            <w:r w:rsidRPr="002A3D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a-DK"/>
              </w:rPr>
              <w:t>cob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D92" w:rsidRPr="002A3D92" w:rsidRDefault="002A3D92" w:rsidP="002A3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a-DK"/>
              </w:rPr>
            </w:pPr>
            <w:r w:rsidRPr="002A3D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a-DK"/>
              </w:rPr>
              <w:t>cox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D92" w:rsidRPr="002A3D92" w:rsidRDefault="002A3D92" w:rsidP="002A3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a-DK"/>
              </w:rPr>
            </w:pPr>
            <w:r w:rsidRPr="002A3D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a-DK"/>
              </w:rPr>
              <w:t>cox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D92" w:rsidRPr="002A3D92" w:rsidRDefault="002A3D92" w:rsidP="002A3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a-DK"/>
              </w:rPr>
            </w:pPr>
            <w:proofErr w:type="spellStart"/>
            <w:r w:rsidRPr="002A3D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a-DK"/>
              </w:rPr>
              <w:t>matR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D92" w:rsidRPr="002A3D92" w:rsidRDefault="002A3D92" w:rsidP="002A3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a-DK"/>
              </w:rPr>
            </w:pPr>
            <w:r w:rsidRPr="002A3D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a-DK"/>
              </w:rPr>
              <w:t>nad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D92" w:rsidRPr="002A3D92" w:rsidRDefault="002A3D92" w:rsidP="002A3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a-DK"/>
              </w:rPr>
            </w:pPr>
            <w:r w:rsidRPr="002A3D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a-DK"/>
              </w:rPr>
              <w:t>nad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D92" w:rsidRPr="002A3D92" w:rsidRDefault="002A3D92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a-DK"/>
              </w:rPr>
            </w:pPr>
            <w:r w:rsidRPr="002A3D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a-DK"/>
              </w:rPr>
              <w:t>nad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D92" w:rsidRPr="002A3D92" w:rsidRDefault="002A3D92" w:rsidP="002A3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a-DK"/>
              </w:rPr>
            </w:pPr>
            <w:r w:rsidRPr="002A3D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a-DK"/>
              </w:rPr>
              <w:t>rps3</w:t>
            </w:r>
          </w:p>
        </w:tc>
      </w:tr>
      <w:tr w:rsidR="002A3D92" w:rsidRPr="00ED256E" w:rsidTr="002A3D92">
        <w:trPr>
          <w:trHeight w:val="444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D92" w:rsidRPr="002A3D92" w:rsidRDefault="002A3D92" w:rsidP="002A3D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a-DK"/>
              </w:rPr>
            </w:pPr>
            <w:proofErr w:type="spellStart"/>
            <w:r w:rsidRPr="002A3D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a-DK"/>
              </w:rPr>
              <w:t>Epirixanthes</w:t>
            </w:r>
            <w:proofErr w:type="spellEnd"/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FC3771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0.011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FC3771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1.146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FC3771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0.386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6B78EB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249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FC3771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442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FC3771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665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FC3771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552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6B78EB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588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6B78EB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467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FC3771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6964</w:t>
            </w:r>
          </w:p>
        </w:tc>
      </w:tr>
      <w:tr w:rsidR="002A3D92" w:rsidRPr="00ED256E" w:rsidTr="002A3D92">
        <w:trPr>
          <w:trHeight w:val="444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D92" w:rsidRPr="002A3D92" w:rsidRDefault="002A3D92" w:rsidP="00ED25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</w:pPr>
            <w:r w:rsidRPr="002A3D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  <w:t>Polygal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FC3771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66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FC3771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513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FC3771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387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6B78EB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231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FC3771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784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FC3771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434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FC3771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044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6B78EB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265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6B78EB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284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FC3771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4801</w:t>
            </w:r>
          </w:p>
        </w:tc>
      </w:tr>
      <w:tr w:rsidR="002A3D92" w:rsidRPr="00ED256E" w:rsidTr="002A3D92">
        <w:trPr>
          <w:trHeight w:val="444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2A3D92" w:rsidP="00ED25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2A3D92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2A3D92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2A3D92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2A3D92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2A3D92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2A3D92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2A3D92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2A3D92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2A3D92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2A3D92" w:rsidP="00ED2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</w:tr>
      <w:tr w:rsidR="002A3D92" w:rsidRPr="00ED256E" w:rsidTr="002A3D92">
        <w:trPr>
          <w:trHeight w:val="444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2A3D92" w:rsidP="002A3D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  <w:proofErr w:type="spellStart"/>
            <w:r w:rsidRPr="002A3D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d</w:t>
            </w:r>
            <w:r w:rsidRPr="002A3D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 w:eastAsia="da-DK"/>
              </w:rPr>
              <w:t>N</w:t>
            </w:r>
            <w:proofErr w:type="spellEnd"/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2A3D92" w:rsidP="002A3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a-DK"/>
              </w:rPr>
            </w:pPr>
            <w:r w:rsidRPr="002A3D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a-DK"/>
              </w:rPr>
              <w:t>atp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2A3D92" w:rsidP="002A3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a-DK"/>
              </w:rPr>
            </w:pPr>
            <w:r w:rsidRPr="002A3D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a-DK"/>
              </w:rPr>
              <w:t>atp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FC3771" w:rsidP="002A3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a-DK"/>
              </w:rPr>
              <w:t>c</w:t>
            </w:r>
            <w:r w:rsidR="002A3D92" w:rsidRPr="002A3D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a-DK"/>
              </w:rPr>
              <w:t>ob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2A3D92" w:rsidP="002A3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a-DK"/>
              </w:rPr>
            </w:pPr>
            <w:r w:rsidRPr="002A3D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a-DK"/>
              </w:rPr>
              <w:t>cox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2A3D92" w:rsidP="002A3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a-DK"/>
              </w:rPr>
            </w:pPr>
            <w:r w:rsidRPr="002A3D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a-DK"/>
              </w:rPr>
              <w:t>cox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2A3D92" w:rsidP="002A3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a-DK"/>
              </w:rPr>
            </w:pPr>
            <w:proofErr w:type="spellStart"/>
            <w:r w:rsidRPr="002A3D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a-DK"/>
              </w:rPr>
              <w:t>matR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2A3D92" w:rsidP="002A3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a-DK"/>
              </w:rPr>
            </w:pPr>
            <w:r w:rsidRPr="002A3D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a-DK"/>
              </w:rPr>
              <w:t>nad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2A3D92" w:rsidP="002A3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a-DK"/>
              </w:rPr>
            </w:pPr>
            <w:r w:rsidRPr="002A3D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a-DK"/>
              </w:rPr>
              <w:t>nad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2A3D92" w:rsidP="002A3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a-DK"/>
              </w:rPr>
            </w:pPr>
            <w:r w:rsidRPr="002A3D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a-DK"/>
              </w:rPr>
              <w:t>nad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2A3D92" w:rsidP="002A3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a-DK"/>
              </w:rPr>
            </w:pPr>
            <w:r w:rsidRPr="002A3D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a-DK"/>
              </w:rPr>
              <w:t>rps3</w:t>
            </w:r>
          </w:p>
        </w:tc>
      </w:tr>
      <w:tr w:rsidR="002A3D92" w:rsidRPr="00ED256E" w:rsidTr="002A3D92">
        <w:trPr>
          <w:trHeight w:val="444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2A3D92" w:rsidP="002A3D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a-DK"/>
              </w:rPr>
            </w:pPr>
            <w:proofErr w:type="spellStart"/>
            <w:r w:rsidRPr="002A3D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a-DK"/>
              </w:rPr>
              <w:t>Epirixanthes</w:t>
            </w:r>
            <w:proofErr w:type="spellEnd"/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FC3771" w:rsidP="002A3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0.013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FC3771" w:rsidP="002A3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0.108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FC3771" w:rsidP="002A3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0.025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6B78EB" w:rsidP="002A3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22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FC3771" w:rsidP="002A3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28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FC3771" w:rsidP="002A3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179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FC3771" w:rsidP="002A3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</w:t>
            </w:r>
            <w:r w:rsidR="006B7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46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6B78EB" w:rsidP="002A3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50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6B78EB" w:rsidP="002A3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31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FC3771" w:rsidP="002A3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1111</w:t>
            </w:r>
          </w:p>
        </w:tc>
      </w:tr>
      <w:tr w:rsidR="002A3D92" w:rsidRPr="00ED256E" w:rsidTr="002A3D92">
        <w:trPr>
          <w:trHeight w:val="444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2A3D92" w:rsidP="002A3D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</w:pPr>
            <w:r w:rsidRPr="002A3D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  <w:t>Polygal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FC3771" w:rsidP="002A3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05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FC3771" w:rsidP="002A3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137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FC3771" w:rsidP="002A3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15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6B78EB" w:rsidP="002A3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12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FC3771" w:rsidP="002A3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22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FC3771" w:rsidP="002A3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23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6B78EB" w:rsidP="002A3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40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6B78EB" w:rsidP="002A3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17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6B78EB" w:rsidP="002A3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11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FC3771" w:rsidP="002A3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353</w:t>
            </w:r>
          </w:p>
        </w:tc>
      </w:tr>
      <w:tr w:rsidR="002A3D92" w:rsidRPr="00ED256E" w:rsidTr="002A3D92">
        <w:trPr>
          <w:trHeight w:val="444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2A3D92" w:rsidP="002A3D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2A3D92" w:rsidP="002A3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2A3D92" w:rsidP="002A3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2A3D92" w:rsidP="002A3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2A3D92" w:rsidP="002A3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2A3D92" w:rsidP="002A3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2A3D92" w:rsidP="002A3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2A3D92" w:rsidP="002A3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2A3D92" w:rsidP="002A3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2A3D92" w:rsidP="002A3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2A3D92" w:rsidP="002A3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</w:tr>
      <w:tr w:rsidR="002A3D92" w:rsidRPr="00ED256E" w:rsidTr="002A3D92">
        <w:trPr>
          <w:trHeight w:val="444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2A3D92" w:rsidP="002A3D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  <w:proofErr w:type="spellStart"/>
            <w:r w:rsidRPr="002A3D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d</w:t>
            </w:r>
            <w:r w:rsidRPr="002A3D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 w:eastAsia="da-DK"/>
              </w:rPr>
              <w:t>S</w:t>
            </w:r>
            <w:proofErr w:type="spellEnd"/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2A3D92" w:rsidP="002A3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a-DK"/>
              </w:rPr>
            </w:pPr>
            <w:r w:rsidRPr="002A3D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a-DK"/>
              </w:rPr>
              <w:t>atp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2A3D92" w:rsidP="002A3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a-DK"/>
              </w:rPr>
            </w:pPr>
            <w:r w:rsidRPr="002A3D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a-DK"/>
              </w:rPr>
              <w:t>atp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FC3771" w:rsidP="00FC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a-DK"/>
              </w:rPr>
              <w:t>c</w:t>
            </w:r>
            <w:r w:rsidR="002A3D92" w:rsidRPr="002A3D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a-DK"/>
              </w:rPr>
              <w:t>ob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2A3D92" w:rsidP="002A3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a-DK"/>
              </w:rPr>
            </w:pPr>
            <w:r w:rsidRPr="002A3D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a-DK"/>
              </w:rPr>
              <w:t>cox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2A3D92" w:rsidP="002A3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a-DK"/>
              </w:rPr>
            </w:pPr>
            <w:r w:rsidRPr="002A3D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a-DK"/>
              </w:rPr>
              <w:t>cox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2A3D92" w:rsidP="002A3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a-DK"/>
              </w:rPr>
            </w:pPr>
            <w:proofErr w:type="spellStart"/>
            <w:r w:rsidRPr="002A3D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a-DK"/>
              </w:rPr>
              <w:t>matR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2A3D92" w:rsidP="002A3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a-DK"/>
              </w:rPr>
            </w:pPr>
            <w:r w:rsidRPr="002A3D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a-DK"/>
              </w:rPr>
              <w:t>nad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2A3D92" w:rsidP="002A3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a-DK"/>
              </w:rPr>
            </w:pPr>
            <w:r w:rsidRPr="002A3D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a-DK"/>
              </w:rPr>
              <w:t>nad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2A3D92" w:rsidP="002A3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a-DK"/>
              </w:rPr>
            </w:pPr>
            <w:r w:rsidRPr="002A3D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a-DK"/>
              </w:rPr>
              <w:t>nad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2A3D92" w:rsidP="002A3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a-DK"/>
              </w:rPr>
            </w:pPr>
            <w:r w:rsidRPr="002A3D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a-DK"/>
              </w:rPr>
              <w:t>rps3</w:t>
            </w:r>
          </w:p>
        </w:tc>
      </w:tr>
      <w:tr w:rsidR="002A3D92" w:rsidRPr="00ED256E" w:rsidTr="002A3D92">
        <w:trPr>
          <w:trHeight w:val="444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2A3D92" w:rsidP="002A3D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a-DK"/>
              </w:rPr>
            </w:pPr>
            <w:proofErr w:type="spellStart"/>
            <w:r w:rsidRPr="002A3D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a-DK"/>
              </w:rPr>
              <w:t>Epirixanthes</w:t>
            </w:r>
            <w:proofErr w:type="spellEnd"/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FC3771" w:rsidP="002A3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0.119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FC3771" w:rsidP="002A3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0.094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FC3771" w:rsidP="002A3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0.066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6B78EB" w:rsidP="002A3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90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FC3771" w:rsidP="002A3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63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FC3771" w:rsidP="002A3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269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6B78EB" w:rsidP="002A3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84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6B78EB" w:rsidP="002A3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86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6B78EB" w:rsidP="002A3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68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FC3771" w:rsidP="002A3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1595</w:t>
            </w:r>
          </w:p>
        </w:tc>
      </w:tr>
      <w:tr w:rsidR="002A3D92" w:rsidRPr="00ED256E" w:rsidTr="002A3D92">
        <w:trPr>
          <w:trHeight w:val="444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2A3D92" w:rsidP="002A3D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</w:pPr>
            <w:r w:rsidRPr="002A3D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  <w:t>Polygal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FC3771" w:rsidP="002A3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79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FC3771" w:rsidP="002A3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90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FC3771" w:rsidP="002A3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41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6B78EB" w:rsidP="002A3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55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FC3771" w:rsidP="002A3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28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FC3771" w:rsidP="002A3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54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6B78EB" w:rsidP="002A3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38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6B78EB" w:rsidP="002A3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65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6B78EB" w:rsidP="002A3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40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3D92" w:rsidRPr="002A3D92" w:rsidRDefault="00FC3771" w:rsidP="002A3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.0736</w:t>
            </w:r>
          </w:p>
        </w:tc>
      </w:tr>
    </w:tbl>
    <w:p w:rsidR="00ED256E" w:rsidRPr="00ED256E" w:rsidRDefault="00ED256E">
      <w:pPr>
        <w:rPr>
          <w:rFonts w:ascii="Times New Roman" w:hAnsi="Times New Roman" w:cs="Times New Roman"/>
          <w:sz w:val="20"/>
          <w:szCs w:val="20"/>
        </w:rPr>
      </w:pPr>
    </w:p>
    <w:sectPr w:rsidR="00ED256E" w:rsidRPr="00ED256E" w:rsidSect="00ED256E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4665"/>
    <w:rsid w:val="00051FA5"/>
    <w:rsid w:val="00082175"/>
    <w:rsid w:val="000D716A"/>
    <w:rsid w:val="00131795"/>
    <w:rsid w:val="00140444"/>
    <w:rsid w:val="001B1556"/>
    <w:rsid w:val="00276026"/>
    <w:rsid w:val="00296880"/>
    <w:rsid w:val="002A3D92"/>
    <w:rsid w:val="002B6256"/>
    <w:rsid w:val="00361DC0"/>
    <w:rsid w:val="003E08D8"/>
    <w:rsid w:val="0045444A"/>
    <w:rsid w:val="00574038"/>
    <w:rsid w:val="00586271"/>
    <w:rsid w:val="005D3A19"/>
    <w:rsid w:val="005F2FBF"/>
    <w:rsid w:val="006766C4"/>
    <w:rsid w:val="006A5FA1"/>
    <w:rsid w:val="006B78EB"/>
    <w:rsid w:val="00777566"/>
    <w:rsid w:val="00795BBB"/>
    <w:rsid w:val="007B260F"/>
    <w:rsid w:val="00861FA7"/>
    <w:rsid w:val="008B7D3F"/>
    <w:rsid w:val="0091551A"/>
    <w:rsid w:val="009F3F6C"/>
    <w:rsid w:val="00A04665"/>
    <w:rsid w:val="00A472F1"/>
    <w:rsid w:val="00B56957"/>
    <w:rsid w:val="00BC73E2"/>
    <w:rsid w:val="00D211BD"/>
    <w:rsid w:val="00DD3AFC"/>
    <w:rsid w:val="00E71AB3"/>
    <w:rsid w:val="00EA4589"/>
    <w:rsid w:val="00ED256E"/>
    <w:rsid w:val="00F253E9"/>
    <w:rsid w:val="00F604E1"/>
    <w:rsid w:val="00F6457F"/>
    <w:rsid w:val="00FC3771"/>
    <w:rsid w:val="00FF1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B7E520"/>
  <w15:docId w15:val="{75F5F1CB-0377-43C5-B435-EFC3F531A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165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34</Words>
  <Characters>7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tte Petersen</dc:creator>
  <cp:lastModifiedBy>Gitte Petersen</cp:lastModifiedBy>
  <cp:revision>6</cp:revision>
  <cp:lastPrinted>2017-11-23T12:24:00Z</cp:lastPrinted>
  <dcterms:created xsi:type="dcterms:W3CDTF">2017-11-23T14:24:00Z</dcterms:created>
  <dcterms:modified xsi:type="dcterms:W3CDTF">2019-01-18T09:39:00Z</dcterms:modified>
</cp:coreProperties>
</file>